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01B59" w14:textId="6E1FD934" w:rsidR="00A43500" w:rsidRPr="00737419" w:rsidRDefault="00737419" w:rsidP="00A43500">
      <w:pPr>
        <w:rPr>
          <w:rFonts w:ascii="Times New Roman" w:hAnsi="Times New Roman" w:cs="Times New Roman"/>
          <w:sz w:val="18"/>
          <w:szCs w:val="18"/>
        </w:rPr>
      </w:pPr>
      <w:r w:rsidRPr="00737419"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="00A43500" w:rsidRPr="00737419">
        <w:rPr>
          <w:rFonts w:ascii="Times New Roman" w:hAnsi="Times New Roman" w:cs="Times New Roman"/>
          <w:b/>
          <w:sz w:val="18"/>
          <w:szCs w:val="18"/>
        </w:rPr>
        <w:t>.</w:t>
      </w:r>
      <w:r w:rsidR="00A43500" w:rsidRPr="00737419">
        <w:rPr>
          <w:rFonts w:ascii="Times New Roman" w:hAnsi="Times New Roman" w:cs="Times New Roman"/>
          <w:sz w:val="18"/>
          <w:szCs w:val="18"/>
        </w:rPr>
        <w:t xml:space="preserve"> </w:t>
      </w:r>
      <w:r w:rsidR="002F7EA0" w:rsidRPr="00737419">
        <w:rPr>
          <w:rFonts w:ascii="Times New Roman" w:hAnsi="Times New Roman" w:cs="Times New Roman"/>
          <w:sz w:val="18"/>
          <w:szCs w:val="18"/>
        </w:rPr>
        <w:t>Inter</w:t>
      </w:r>
      <w:r w:rsidR="00891B28" w:rsidRPr="00737419">
        <w:rPr>
          <w:rFonts w:ascii="Times New Roman" w:hAnsi="Times New Roman" w:cs="Times New Roman"/>
          <w:sz w:val="18"/>
          <w:szCs w:val="18"/>
        </w:rPr>
        <w:t xml:space="preserve">-observer </w:t>
      </w:r>
      <w:r w:rsidR="002F7EA0" w:rsidRPr="00737419">
        <w:rPr>
          <w:rFonts w:ascii="Times New Roman" w:hAnsi="Times New Roman" w:cs="Times New Roman"/>
          <w:sz w:val="18"/>
          <w:szCs w:val="18"/>
        </w:rPr>
        <w:t>r</w:t>
      </w:r>
      <w:r w:rsidR="00253C86" w:rsidRPr="00737419">
        <w:rPr>
          <w:rFonts w:ascii="Times New Roman" w:hAnsi="Times New Roman" w:cs="Times New Roman"/>
          <w:sz w:val="18"/>
          <w:szCs w:val="18"/>
        </w:rPr>
        <w:t>eliability</w:t>
      </w:r>
      <w:r w:rsidR="003B55A3" w:rsidRPr="00737419">
        <w:rPr>
          <w:rFonts w:ascii="Times New Roman" w:hAnsi="Times New Roman" w:cs="Times New Roman"/>
          <w:sz w:val="18"/>
          <w:szCs w:val="18"/>
        </w:rPr>
        <w:t xml:space="preserve"> for all video measurements</w:t>
      </w:r>
      <w:r w:rsidR="00253C86" w:rsidRPr="00737419">
        <w:rPr>
          <w:rFonts w:ascii="Times New Roman" w:hAnsi="Times New Roman" w:cs="Times New Roman"/>
          <w:sz w:val="18"/>
          <w:szCs w:val="18"/>
        </w:rPr>
        <w:t xml:space="preserve"> </w:t>
      </w:r>
      <w:r w:rsidR="002F7EA0" w:rsidRPr="00737419">
        <w:rPr>
          <w:rFonts w:ascii="Times New Roman" w:hAnsi="Times New Roman" w:cs="Times New Roman"/>
          <w:sz w:val="18"/>
          <w:szCs w:val="18"/>
        </w:rPr>
        <w:t>expressed</w:t>
      </w:r>
      <w:r w:rsidR="0026345D" w:rsidRPr="00737419">
        <w:rPr>
          <w:rFonts w:ascii="Times New Roman" w:hAnsi="Times New Roman" w:cs="Times New Roman"/>
          <w:sz w:val="18"/>
          <w:szCs w:val="18"/>
        </w:rPr>
        <w:t xml:space="preserve"> </w:t>
      </w:r>
      <w:r w:rsidR="005D61DF" w:rsidRPr="00737419">
        <w:rPr>
          <w:rFonts w:ascii="Times New Roman" w:hAnsi="Times New Roman" w:cs="Times New Roman"/>
          <w:sz w:val="18"/>
          <w:szCs w:val="18"/>
        </w:rPr>
        <w:t>as</w:t>
      </w:r>
      <w:r w:rsidR="0026345D" w:rsidRPr="00737419">
        <w:rPr>
          <w:rFonts w:ascii="Times New Roman" w:hAnsi="Times New Roman" w:cs="Times New Roman"/>
          <w:sz w:val="18"/>
          <w:szCs w:val="18"/>
        </w:rPr>
        <w:t xml:space="preserve"> </w:t>
      </w:r>
      <w:r w:rsidR="005D61DF" w:rsidRPr="00737419">
        <w:rPr>
          <w:rFonts w:ascii="Times New Roman" w:hAnsi="Times New Roman" w:cs="Times New Roman"/>
          <w:sz w:val="18"/>
          <w:szCs w:val="18"/>
        </w:rPr>
        <w:t xml:space="preserve">the </w:t>
      </w:r>
      <w:r w:rsidR="0026345D" w:rsidRPr="00737419">
        <w:rPr>
          <w:rFonts w:ascii="Times New Roman" w:hAnsi="Times New Roman" w:cs="Times New Roman"/>
          <w:sz w:val="18"/>
          <w:szCs w:val="18"/>
        </w:rPr>
        <w:t>ICC*</w:t>
      </w:r>
      <w:r w:rsidR="002F7EA0" w:rsidRPr="00737419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PlainTable2"/>
        <w:tblpPr w:leftFromText="180" w:rightFromText="180" w:vertAnchor="text" w:tblpY="89"/>
        <w:tblW w:w="8364" w:type="dxa"/>
        <w:tblLook w:val="04A0" w:firstRow="1" w:lastRow="0" w:firstColumn="1" w:lastColumn="0" w:noHBand="0" w:noVBand="1"/>
      </w:tblPr>
      <w:tblGrid>
        <w:gridCol w:w="1629"/>
        <w:gridCol w:w="6735"/>
      </w:tblGrid>
      <w:tr w:rsidR="009A5311" w:rsidRPr="00737419" w14:paraId="3157E9CF" w14:textId="77777777" w:rsidTr="00C35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 w:val="restart"/>
            <w:tcBorders>
              <w:top w:val="single" w:sz="4" w:space="0" w:color="auto"/>
            </w:tcBorders>
            <w:vAlign w:val="center"/>
          </w:tcPr>
          <w:p w14:paraId="0EB340A6" w14:textId="77777777" w:rsidR="009A5311" w:rsidRPr="00737419" w:rsidRDefault="009A5311" w:rsidP="00891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Measurement</w:t>
            </w:r>
          </w:p>
        </w:tc>
        <w:tc>
          <w:tcPr>
            <w:tcW w:w="6735" w:type="dxa"/>
            <w:vMerge w:val="restart"/>
            <w:tcBorders>
              <w:top w:val="single" w:sz="4" w:space="0" w:color="auto"/>
            </w:tcBorders>
            <w:vAlign w:val="center"/>
          </w:tcPr>
          <w:p w14:paraId="0DC3C639" w14:textId="6453C21F" w:rsidR="009A5311" w:rsidRPr="00737419" w:rsidRDefault="009A5311" w:rsidP="00891B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ter-observer Reliability</w:t>
            </w:r>
          </w:p>
        </w:tc>
      </w:tr>
      <w:tr w:rsidR="009A5311" w:rsidRPr="00737419" w14:paraId="2E9BF1AF" w14:textId="77777777" w:rsidTr="00C35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vMerge/>
            <w:tcBorders>
              <w:bottom w:val="single" w:sz="4" w:space="0" w:color="auto"/>
            </w:tcBorders>
            <w:vAlign w:val="center"/>
          </w:tcPr>
          <w:p w14:paraId="2387C367" w14:textId="77777777" w:rsidR="009A5311" w:rsidRPr="00737419" w:rsidRDefault="009A5311" w:rsidP="00891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5" w:type="dxa"/>
            <w:vMerge/>
            <w:tcBorders>
              <w:bottom w:val="single" w:sz="4" w:space="0" w:color="auto"/>
            </w:tcBorders>
            <w:vAlign w:val="center"/>
          </w:tcPr>
          <w:p w14:paraId="2A600A61" w14:textId="77777777" w:rsidR="009A5311" w:rsidRPr="00737419" w:rsidRDefault="009A5311" w:rsidP="0089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5311" w:rsidRPr="00737419" w14:paraId="6FBD3BCC" w14:textId="77777777" w:rsidTr="00C353DF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single" w:sz="4" w:space="0" w:color="auto"/>
              <w:bottom w:val="nil"/>
            </w:tcBorders>
            <w:vAlign w:val="center"/>
          </w:tcPr>
          <w:p w14:paraId="14B16732" w14:textId="51BF88D7" w:rsidR="009A5311" w:rsidRPr="00737419" w:rsidRDefault="009A5311" w:rsidP="00891B2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 w:val="0"/>
                <w:sz w:val="18"/>
                <w:szCs w:val="18"/>
              </w:rPr>
              <w:t>NOTSS</w:t>
            </w:r>
          </w:p>
        </w:tc>
        <w:tc>
          <w:tcPr>
            <w:tcW w:w="6735" w:type="dxa"/>
            <w:tcBorders>
              <w:top w:val="single" w:sz="4" w:space="0" w:color="auto"/>
              <w:bottom w:val="nil"/>
            </w:tcBorders>
            <w:vAlign w:val="center"/>
          </w:tcPr>
          <w:p w14:paraId="74D09718" w14:textId="5FF8A254" w:rsidR="009A5311" w:rsidRPr="00737419" w:rsidRDefault="009A5311" w:rsidP="0089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0.92 (0.79-0.97)</w:t>
            </w:r>
          </w:p>
        </w:tc>
      </w:tr>
      <w:tr w:rsidR="009A5311" w:rsidRPr="00737419" w14:paraId="2C4A9277" w14:textId="77777777" w:rsidTr="00C35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nil"/>
              <w:bottom w:val="nil"/>
            </w:tcBorders>
            <w:vAlign w:val="center"/>
          </w:tcPr>
          <w:p w14:paraId="49ABF6BF" w14:textId="5FC9ED61" w:rsidR="009A5311" w:rsidRPr="00737419" w:rsidRDefault="009A5311" w:rsidP="00891B2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 w:val="0"/>
                <w:sz w:val="18"/>
                <w:szCs w:val="18"/>
              </w:rPr>
              <w:t>NOTECHS II</w:t>
            </w:r>
          </w:p>
        </w:tc>
        <w:tc>
          <w:tcPr>
            <w:tcW w:w="6735" w:type="dxa"/>
            <w:tcBorders>
              <w:top w:val="nil"/>
              <w:bottom w:val="nil"/>
            </w:tcBorders>
            <w:vAlign w:val="center"/>
          </w:tcPr>
          <w:p w14:paraId="6525DE1E" w14:textId="4151E37F" w:rsidR="009A5311" w:rsidRPr="00737419" w:rsidRDefault="009A5311" w:rsidP="0089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0.94 (0.84-0.98)</w:t>
            </w:r>
          </w:p>
        </w:tc>
      </w:tr>
      <w:tr w:rsidR="009A5311" w:rsidRPr="00737419" w14:paraId="3AB838B0" w14:textId="77777777" w:rsidTr="00C353DF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nil"/>
              <w:bottom w:val="nil"/>
            </w:tcBorders>
            <w:vAlign w:val="center"/>
          </w:tcPr>
          <w:p w14:paraId="7C7317E3" w14:textId="2B83D2C0" w:rsidR="009A5311" w:rsidRPr="00737419" w:rsidRDefault="009A5311" w:rsidP="00891B2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 w:val="0"/>
                <w:sz w:val="18"/>
                <w:szCs w:val="18"/>
              </w:rPr>
              <w:t>SPLINTS</w:t>
            </w:r>
          </w:p>
        </w:tc>
        <w:tc>
          <w:tcPr>
            <w:tcW w:w="6735" w:type="dxa"/>
            <w:tcBorders>
              <w:top w:val="nil"/>
              <w:bottom w:val="nil"/>
            </w:tcBorders>
            <w:vAlign w:val="center"/>
          </w:tcPr>
          <w:p w14:paraId="6668491D" w14:textId="2E14B008" w:rsidR="009A5311" w:rsidRPr="00737419" w:rsidRDefault="009A5311" w:rsidP="00891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0.92 (0.80-0.97)</w:t>
            </w:r>
          </w:p>
        </w:tc>
      </w:tr>
      <w:tr w:rsidR="00C353DF" w:rsidRPr="00737419" w14:paraId="3B56E0F1" w14:textId="77777777" w:rsidTr="00C35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077D49F8" w14:textId="65AA7A06" w:rsidR="00C353DF" w:rsidRPr="00737419" w:rsidRDefault="00C353DF" w:rsidP="00891B2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 w:val="0"/>
                <w:sz w:val="18"/>
                <w:szCs w:val="18"/>
              </w:rPr>
              <w:t>Errors</w:t>
            </w:r>
          </w:p>
        </w:tc>
        <w:tc>
          <w:tcPr>
            <w:tcW w:w="6735" w:type="dxa"/>
            <w:tcBorders>
              <w:top w:val="nil"/>
              <w:bottom w:val="single" w:sz="4" w:space="0" w:color="auto"/>
            </w:tcBorders>
            <w:vAlign w:val="center"/>
          </w:tcPr>
          <w:p w14:paraId="6C8B6963" w14:textId="03521D10" w:rsidR="00C353DF" w:rsidRPr="00737419" w:rsidRDefault="00C353DF" w:rsidP="00891B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0.99 (0.98-1.00)</w:t>
            </w:r>
          </w:p>
        </w:tc>
      </w:tr>
    </w:tbl>
    <w:p w14:paraId="72BC16A5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6D8D7257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4F130AAC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51CB3292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27414FE8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03B18EE0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455305E3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64940DC3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368A237B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028F2AFB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7E44343D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04C51117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42AF9174" w14:textId="77777777" w:rsidR="009A5311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</w:p>
    <w:p w14:paraId="4195DECD" w14:textId="7FFD1B2A" w:rsidR="00A43500" w:rsidRPr="00737419" w:rsidRDefault="009A5311" w:rsidP="00A43500">
      <w:pPr>
        <w:rPr>
          <w:rFonts w:ascii="Times New Roman" w:hAnsi="Times New Roman" w:cs="Times New Roman"/>
          <w:sz w:val="18"/>
          <w:szCs w:val="18"/>
        </w:rPr>
      </w:pPr>
      <w:r w:rsidRPr="00737419">
        <w:rPr>
          <w:rFonts w:ascii="Times New Roman" w:hAnsi="Times New Roman" w:cs="Times New Roman"/>
          <w:sz w:val="18"/>
          <w:szCs w:val="18"/>
        </w:rPr>
        <w:t>NOTSS, Non-operative technical skills for surgeons score; NOTECHs, Non-technical skills score ;SPLINTS, Scrub practitioners list of intraoperative non-technical skills ; ICC, Intraclass correlation coefficient</w:t>
      </w:r>
    </w:p>
    <w:p w14:paraId="63198570" w14:textId="697CFE7E" w:rsidR="00737419" w:rsidRPr="00737419" w:rsidRDefault="009A5311" w:rsidP="00737419">
      <w:pPr>
        <w:rPr>
          <w:rFonts w:ascii="Times New Roman" w:hAnsi="Times New Roman" w:cs="Times New Roman"/>
          <w:sz w:val="18"/>
          <w:szCs w:val="18"/>
        </w:rPr>
      </w:pPr>
      <w:r w:rsidRPr="00737419">
        <w:rPr>
          <w:rFonts w:ascii="Times New Roman" w:hAnsi="Times New Roman" w:cs="Times New Roman"/>
          <w:sz w:val="18"/>
          <w:szCs w:val="18"/>
        </w:rPr>
        <w:t>*Intraclass correlation co-efficient, two-way mixed effects model, consistency of agreement, stated as ICC with 95% confidence interval in parentheses</w:t>
      </w:r>
    </w:p>
    <w:tbl>
      <w:tblPr>
        <w:tblpPr w:leftFromText="180" w:rightFromText="180" w:horzAnchor="page" w:tblpX="408" w:tblpY="-1119"/>
        <w:tblW w:w="11003" w:type="dxa"/>
        <w:tblLook w:val="04A0" w:firstRow="1" w:lastRow="0" w:firstColumn="1" w:lastColumn="0" w:noHBand="0" w:noVBand="1"/>
      </w:tblPr>
      <w:tblGrid>
        <w:gridCol w:w="2292"/>
        <w:gridCol w:w="630"/>
        <w:gridCol w:w="6325"/>
        <w:gridCol w:w="1057"/>
        <w:gridCol w:w="699"/>
      </w:tblGrid>
      <w:tr w:rsidR="00737419" w:rsidRPr="00737419" w14:paraId="489AEFC2" w14:textId="77777777" w:rsidTr="007A3ABE">
        <w:trPr>
          <w:trHeight w:val="342"/>
        </w:trPr>
        <w:tc>
          <w:tcPr>
            <w:tcW w:w="11003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C050E" w14:textId="77777777" w:rsidR="00737419" w:rsidRPr="00737419" w:rsidRDefault="00737419" w:rsidP="007A3AB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ry Table 2. </w:t>
            </w: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 Task specific checklist results</w:t>
            </w:r>
          </w:p>
        </w:tc>
      </w:tr>
      <w:tr w:rsidR="00737419" w:rsidRPr="00737419" w14:paraId="62D71B76" w14:textId="77777777" w:rsidTr="007A3ABE">
        <w:trPr>
          <w:trHeight w:val="342"/>
        </w:trPr>
        <w:tc>
          <w:tcPr>
            <w:tcW w:w="22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CC11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954F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E7DF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sz w:val="18"/>
                <w:szCs w:val="18"/>
              </w:rPr>
              <w:t>Step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484C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ercent correct</w:t>
            </w:r>
          </w:p>
        </w:tc>
      </w:tr>
      <w:tr w:rsidR="00737419" w:rsidRPr="00737419" w14:paraId="26600CB6" w14:textId="77777777" w:rsidTr="007A3ABE">
        <w:trPr>
          <w:trHeight w:val="342"/>
        </w:trPr>
        <w:tc>
          <w:tcPr>
            <w:tcW w:w="22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753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197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03E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CA0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Team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7CE633D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o</w:t>
            </w:r>
          </w:p>
        </w:tc>
      </w:tr>
      <w:tr w:rsidR="00737419" w:rsidRPr="00737419" w14:paraId="35634684" w14:textId="77777777" w:rsidTr="007A3ABE">
        <w:trPr>
          <w:trHeight w:val="322"/>
        </w:trPr>
        <w:tc>
          <w:tcPr>
            <w:tcW w:w="22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65C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ision and Initial Exposur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5DF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519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alpate/mentions the landmarks (ASIS, greater trochanter, lateral patella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535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6FD40F7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3B9B1CAA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3C95059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04C20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D93912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cise the skin in correct orient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13386F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70CE763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1872CF6F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8A76E3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3C004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AE2BA5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cise the fasci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14928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6B46DC0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3F4060EB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078C8A4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A26F8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39E94A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ick up Allis clamp to lift the skin and fasci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B953A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99" w:type="dxa"/>
            <w:vAlign w:val="center"/>
          </w:tcPr>
          <w:p w14:paraId="11CB4C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37419" w:rsidRPr="00737419" w14:paraId="3884C437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23D2F75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682BA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A60B94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ick up Hibbs retractor (retracting skin and fascia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BB1D25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2FDFD1E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37419" w:rsidRPr="00737419" w14:paraId="38AFA3D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868536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53DBE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D27E5B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obra (retracting TFL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EA46B2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74B0AB7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37419" w:rsidRPr="00737419" w14:paraId="40388A6E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52D493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5FBD1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4E5247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adjust Hibbs to reflect medially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B3F93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99" w:type="dxa"/>
            <w:vAlign w:val="center"/>
          </w:tcPr>
          <w:p w14:paraId="346C77B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37419" w:rsidRPr="00737419" w14:paraId="70515613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423829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55B28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FAE861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Cobb elevator (push off reflected head of rectus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5AD7E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69189D2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37419" w:rsidRPr="00737419" w14:paraId="378802F6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B601B9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0FB0C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1FE517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Hibb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87DD0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99" w:type="dxa"/>
            <w:vAlign w:val="center"/>
          </w:tcPr>
          <w:p w14:paraId="7B383CF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37419" w:rsidRPr="00737419" w14:paraId="5CFF502D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7E65D6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9AF21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2455D8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urved Hohmann (replace Hibbs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A20E3D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99" w:type="dxa"/>
            <w:vAlign w:val="center"/>
          </w:tcPr>
          <w:p w14:paraId="7AD1C85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37419" w:rsidRPr="00737419" w14:paraId="5F308C3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9B3AC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E903D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246347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ick up Hibbs to move skin and TFL away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568FE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99" w:type="dxa"/>
            <w:vAlign w:val="center"/>
          </w:tcPr>
          <w:p w14:paraId="25DB0A8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737419" w:rsidRPr="00737419" w14:paraId="23483BCC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647F7D9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019D0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AF24F4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Diathermy – coagulate vessels (LFCA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CD8AEB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99" w:type="dxa"/>
            <w:vAlign w:val="center"/>
          </w:tcPr>
          <w:p w14:paraId="5FB44F0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507C8BCA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252AD7C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sular exposu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A5B36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ADF7D4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 Knife (capsulotomy) – T-shaped incis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AD531E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3FE85E7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4A365FF2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50BA3B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9398F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B5F0EA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C1B98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99" w:type="dxa"/>
            <w:vAlign w:val="center"/>
          </w:tcPr>
          <w:p w14:paraId="5AF6D42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37419" w:rsidRPr="00737419" w14:paraId="21D3CCE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230B971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B00E7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327E58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2</w:t>
            </w:r>
            <w:r w:rsidRPr="007374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 Cobra around the inferior distal neck of the femur (replacing curved Hohmann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9CBD3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9" w:type="dxa"/>
            <w:vAlign w:val="center"/>
          </w:tcPr>
          <w:p w14:paraId="2413ACA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37419" w:rsidRPr="00737419" w14:paraId="09C098A1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56876E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A69CF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9DF8A4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Hibb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C9105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7F84190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37419" w:rsidRPr="00737419" w14:paraId="39662C39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3CAC1AC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8CFAC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87E332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adjust original cobra and put it around superior and lateral part of femu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7D779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99" w:type="dxa"/>
            <w:vAlign w:val="center"/>
          </w:tcPr>
          <w:p w14:paraId="2461076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37419" w:rsidRPr="00737419" w14:paraId="2F3A6BCE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1FBB61D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locati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A48A5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8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D5BBEF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Surgeon adds fine trac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B8D1E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99" w:type="dxa"/>
            <w:vAlign w:val="center"/>
          </w:tcPr>
          <w:p w14:paraId="545A820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37419" w:rsidRPr="00737419" w14:paraId="1338A61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6F4698F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66775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FFC64E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 skid to loosen hea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B88D4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43118C1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37419" w:rsidRPr="00737419" w14:paraId="6AD535B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F480A0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B5BAA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BC6B2A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ski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C0483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5B9E815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37419" w:rsidRPr="00737419" w14:paraId="3EABFC79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107A3CB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77275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1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22D3B0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Surgeon removes fine traction and externally rotate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C3E502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99" w:type="dxa"/>
            <w:vAlign w:val="center"/>
          </w:tcPr>
          <w:p w14:paraId="5D952B5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737419" w:rsidRPr="00737419" w14:paraId="6CF45135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6701885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oral head resecti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D78DE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86AAD4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Drill into femoral hea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86740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41D23D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287E2156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3DC4C3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65FF9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50B94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Attach T-handle to corkscrew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8483A7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5F87A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37419" w:rsidRPr="00737419" w14:paraId="176975CC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9D1A3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75907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4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B34D37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Dislocates the hip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A2589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99" w:type="dxa"/>
            <w:vAlign w:val="center"/>
          </w:tcPr>
          <w:p w14:paraId="732CC40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737419" w:rsidRPr="00737419" w14:paraId="6D00A50C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3D8D59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86204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491F0C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 Curved Hohmann to put tension on infra-medial capsul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DCEF52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99" w:type="dxa"/>
            <w:vAlign w:val="center"/>
          </w:tcPr>
          <w:p w14:paraId="179FEAD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37419" w:rsidRPr="00737419" w14:paraId="63276505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CC8BBF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E0B1D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613C2F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 Diathermy release inferomedial capsule off neck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2BAEF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9" w:type="dxa"/>
            <w:vAlign w:val="center"/>
          </w:tcPr>
          <w:p w14:paraId="09E2F6E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37419" w:rsidRPr="00737419" w14:paraId="545CFFCA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95B4DE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C77B2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5CBFC2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95497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99" w:type="dxa"/>
            <w:vAlign w:val="center"/>
          </w:tcPr>
          <w:p w14:paraId="6330709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37419" w:rsidRPr="00737419" w14:paraId="2C848AE8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ECDD08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C5DDA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8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9D621B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locates the hip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6D965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9" w:type="dxa"/>
            <w:vAlign w:val="center"/>
          </w:tcPr>
          <w:p w14:paraId="2D157DB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37419" w:rsidRPr="00737419" w14:paraId="1AC20C22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3D1AD4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F2B76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37275B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Hibbs retracto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1B713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9" w:type="dxa"/>
            <w:vAlign w:val="center"/>
          </w:tcPr>
          <w:p w14:paraId="7CD1E16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37419" w:rsidRPr="00737419" w14:paraId="5F24265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21583FC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94984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CA3B35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 oscillating saw for neck resec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23E3A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5EE054D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06542069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8DF5D6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0E053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0E9F00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Mallet and osteotome to complete neck osteotomy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9AB3F6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69ABFEA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37419" w:rsidRPr="00737419" w14:paraId="496DCEA6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646C1F4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F8DD6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052A6D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T handle with femoral hea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DD83C1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B85DCA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737419" w:rsidRPr="00737419" w14:paraId="4EB995CA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149D9F0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pare acetabulu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EBB36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64D5B2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s retractor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0AF4CA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99" w:type="dxa"/>
            <w:vAlign w:val="center"/>
          </w:tcPr>
          <w:p w14:paraId="101D4A5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37419" w:rsidRPr="00737419" w14:paraId="71108E2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0B44A5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94AAE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4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56DE5D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Maximal external rota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18501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99" w:type="dxa"/>
            <w:vAlign w:val="center"/>
          </w:tcPr>
          <w:p w14:paraId="73C53F0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37419" w:rsidRPr="00737419" w14:paraId="1BC982B3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2329F2B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5219A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7AEB8B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urved Hohmann anteriorly on acetabular rim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F216C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1660D49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37419" w:rsidRPr="00737419" w14:paraId="23A65340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CA7C39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06C13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D2FE4A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obra to reflect capsule inferiorly and push femoral neck posteriorly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1649E9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7C249CF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737419" w:rsidRPr="00737419" w14:paraId="3505D73A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3ED4759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B1378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4ABAC3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Use scalpel to cut resect </w:t>
            </w:r>
            <w:proofErr w:type="spellStart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labrum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8FB0ED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42759C9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37419" w:rsidRPr="00737419" w14:paraId="3639BB67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3C1E9BA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tabular reami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45DF0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8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C8A2AC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am acetabulum with 48mm reame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98955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7A73F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565F3139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FD720B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0F764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B38910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am acetabulum with 50mm reame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20853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EA3A0D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777DD71C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1CF049F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52AF5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41EA82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am acetabulum with 52mm reame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25B57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6CAE584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02E96555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31B2514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p inserti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E4A6E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EE38F6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s mounted cup impactor with correct cup siz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B0272E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7FF298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10C59B0F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EE12B5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47C08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EB206C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ositions and impacts cup with malle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EBB1DA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B6D078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3C616BA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7DA54F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FA11E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D8E592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acetabulum liner by han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90040B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59C02BE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0181997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06BAFA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3D4B5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07F332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s correct impactor to impact liner with malle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AD9299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381E67D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737419" w:rsidRPr="00737419" w14:paraId="6AC71248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63E92A3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0584D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5C5A03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cobra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99F563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40BB415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737419" w:rsidRPr="00737419" w14:paraId="31AA97F2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2153F6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2D43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77EC3A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2552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63D65C9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37419" w:rsidRPr="00737419" w14:paraId="4BD5EDB3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7893F44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0E5D8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7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527881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Neutral position leg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9DD2F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99" w:type="dxa"/>
            <w:vAlign w:val="center"/>
          </w:tcPr>
          <w:p w14:paraId="79B264E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37419" w:rsidRPr="00737419" w14:paraId="08C3942A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690CC89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oral preparati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7722A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8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779B23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Insert Femoral hook support </w:t>
            </w: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</w:t>
            </w: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 moving traction tabl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2B7D03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70BC743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37419" w:rsidRPr="00737419" w14:paraId="6B3C658F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217C0A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45FB9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49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BD1A98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External rotation, extension, adduction  - needs to have all 3 movement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6223A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50FF3FB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37419" w:rsidRPr="00737419" w14:paraId="704CDC2C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711187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E5188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0E9BCF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03411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21E52F1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737419" w:rsidRPr="00737419" w14:paraId="7E13845E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FA77B1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2B26E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D80798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90-degree curved Hohmann under greater trochanter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4C33BC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99" w:type="dxa"/>
            <w:vAlign w:val="center"/>
          </w:tcPr>
          <w:p w14:paraId="10D95EB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37419" w:rsidRPr="00737419" w14:paraId="3DFB053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DCA0DF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85EA3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B77DA2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Use diathermy to perform </w:t>
            </w:r>
            <w:proofErr w:type="spellStart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schio</w:t>
            </w:r>
            <w:proofErr w:type="spellEnd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-femoral ligament releas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FF932F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99" w:type="dxa"/>
            <w:vAlign w:val="center"/>
          </w:tcPr>
          <w:p w14:paraId="1625AA1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37419" w:rsidRPr="00737419" w14:paraId="3B1FF898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6203755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B9F94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E9BFA3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Use </w:t>
            </w:r>
            <w:proofErr w:type="spellStart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ongeur</w:t>
            </w:r>
            <w:proofErr w:type="spellEnd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 xml:space="preserve"> or box chisel/osteotome to make entry into femoral canal (</w:t>
            </w:r>
            <w:proofErr w:type="spellStart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osterolaterally</w:t>
            </w:r>
            <w:proofErr w:type="spellEnd"/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0DC0F3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541748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420E31CB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5490B6B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achi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BF2A2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6C01A0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Mounts broaches in correct order of sizes, starting with size 8 on correct offset handle for a left hip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2B3DA9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8D6588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522D068E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359905E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850C0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D2AFB1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s mallet to impact broach inward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F0D64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4658A7E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36E90369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246148A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2E25E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C71284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broach using malle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C23BE7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99" w:type="dxa"/>
            <w:vAlign w:val="center"/>
          </w:tcPr>
          <w:p w14:paraId="024F4A7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555584FC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2434ABD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B20A2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03CAEA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peat for each size 9-&gt;10-&gt;11-&gt;12, repeats sequentially, starting with smallest size going upward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305C5E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F867C2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19EF00E7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4CDBA6D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oral trialli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9B6FA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317175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standard offset neck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7E7048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44A5710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5E5EA1AB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102571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D3D78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470075D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trial femoral head size 32mm (green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7B695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3290216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737419" w:rsidRPr="00737419" w14:paraId="26979155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6F6D05D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87134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CFC625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90-degree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95576A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6EB4BBD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010FAF56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FAF3C8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B1C7E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F4FDAD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8B3AB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1958DC7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2D131575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1C6166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55AAE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C897A0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femoral hook suppor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11AC41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AE1A21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737419" w:rsidRPr="00737419" w14:paraId="12C130E8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02AF49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F5D21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3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638AA88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Neutral position leg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6F545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1F04B5D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036B8392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87DFD6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6F89C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4*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605489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 Femoral hook before movemen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BEDCF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4C30B3B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37419" w:rsidRPr="00737419" w14:paraId="4A69A514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4EA336D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7B451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216A10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ternal rotation, extension, adductio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92B83C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99" w:type="dxa"/>
            <w:vAlign w:val="center"/>
          </w:tcPr>
          <w:p w14:paraId="756BFA2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37419" w:rsidRPr="00737419" w14:paraId="2F7762FC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51EEDF8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025A7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95677C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53EE01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99" w:type="dxa"/>
            <w:vAlign w:val="center"/>
          </w:tcPr>
          <w:p w14:paraId="5828C76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737419" w:rsidRPr="00737419" w14:paraId="41CA0CD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21D34D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80E70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D2C105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90-degree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E7B01A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2FFAC0F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37419" w:rsidRPr="00737419" w14:paraId="09A49B0B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F5B5BA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D84E24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B3A9CB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trial head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29ABFA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55B7DCF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00353797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0ADCA80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26BC6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F16AD8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offset neck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40C2CB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421D7C4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4843DD4A" w14:textId="77777777" w:rsidTr="007A3ABE">
        <w:trPr>
          <w:trHeight w:val="423"/>
        </w:trPr>
        <w:tc>
          <w:tcPr>
            <w:tcW w:w="2292" w:type="dxa"/>
            <w:vMerge/>
            <w:vAlign w:val="center"/>
            <w:hideMark/>
          </w:tcPr>
          <w:p w14:paraId="14A24B2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2948C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7DA7C1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Pick up broach handle and malle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3D7D42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79F1B1E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297904CB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6E8D340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11C9B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774049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broach using handle and mallet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8E0D48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0446C17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3023CB01" w14:textId="77777777" w:rsidTr="007A3ABE">
        <w:trPr>
          <w:trHeight w:val="322"/>
        </w:trPr>
        <w:tc>
          <w:tcPr>
            <w:tcW w:w="2292" w:type="dxa"/>
            <w:vMerge w:val="restart"/>
            <w:shd w:val="clear" w:color="auto" w:fill="auto"/>
            <w:noWrap/>
            <w:vAlign w:val="center"/>
            <w:hideMark/>
          </w:tcPr>
          <w:p w14:paraId="22B99E50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implantati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B303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076717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Insert femoral stem (size 12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AEB01B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54ADF1D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6FD588B3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682FAF8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6E3A9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7CA9D8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 Stem inserter&amp; mallet to place femoral stem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30B1D3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5C6D800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5372D268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6DEA2B0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82341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5D1624C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Attach Femoral head (32mm)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58D19B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120694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3B96A47D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76FEB9EB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2F656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2651219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Uses correct (femoral head) impactor and mallet to put femoral head in plac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1817DA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FBE88E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37419" w:rsidRPr="00737419" w14:paraId="217B4051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D312D73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A946AF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3095A0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90-degrees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8CE953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783EEF9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163BF5AB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05F14A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A8317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117EAA8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curved Hohmann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360C00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99" w:type="dxa"/>
            <w:vAlign w:val="center"/>
          </w:tcPr>
          <w:p w14:paraId="71B3B537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0F24D039" w14:textId="77777777" w:rsidTr="007A3ABE">
        <w:trPr>
          <w:trHeight w:val="322"/>
        </w:trPr>
        <w:tc>
          <w:tcPr>
            <w:tcW w:w="2292" w:type="dxa"/>
            <w:vMerge/>
            <w:vAlign w:val="center"/>
            <w:hideMark/>
          </w:tcPr>
          <w:p w14:paraId="154C702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7813A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99725C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move femoral hook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690B53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7884866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37419" w:rsidRPr="00737419" w14:paraId="50304308" w14:textId="77777777" w:rsidTr="007A3ABE">
        <w:trPr>
          <w:trHeight w:val="342"/>
        </w:trPr>
        <w:tc>
          <w:tcPr>
            <w:tcW w:w="2292" w:type="dxa"/>
            <w:vMerge/>
            <w:vAlign w:val="center"/>
            <w:hideMark/>
          </w:tcPr>
          <w:p w14:paraId="1254D42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5CA866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0CB53A0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Neutral position leg to reduce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F800AB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0E28D998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737419" w:rsidRPr="00737419" w14:paraId="40185644" w14:textId="77777777" w:rsidTr="007A3ABE">
        <w:trPr>
          <w:trHeight w:val="342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6688673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ean up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EBA21D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7FB6E7CE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Replaces instruments in correct boxes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E7CFA9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99" w:type="dxa"/>
            <w:vAlign w:val="center"/>
          </w:tcPr>
          <w:p w14:paraId="261649C2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37419" w:rsidRPr="00737419" w14:paraId="0D2F3AAC" w14:textId="77777777" w:rsidTr="00737419">
        <w:trPr>
          <w:trHeight w:val="60"/>
        </w:trPr>
        <w:tc>
          <w:tcPr>
            <w:tcW w:w="2292" w:type="dxa"/>
            <w:shd w:val="clear" w:color="auto" w:fill="auto"/>
            <w:noWrap/>
            <w:vAlign w:val="center"/>
            <w:hideMark/>
          </w:tcPr>
          <w:p w14:paraId="00B250CA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D1FFF1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5" w:type="dxa"/>
            <w:shd w:val="clear" w:color="auto" w:fill="auto"/>
            <w:noWrap/>
            <w:vAlign w:val="center"/>
            <w:hideMark/>
          </w:tcPr>
          <w:p w14:paraId="3A54A0F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BB0C015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sz w:val="18"/>
                <w:szCs w:val="18"/>
              </w:rPr>
              <w:t>87.0625</w:t>
            </w:r>
          </w:p>
        </w:tc>
        <w:tc>
          <w:tcPr>
            <w:tcW w:w="699" w:type="dxa"/>
            <w:vAlign w:val="center"/>
          </w:tcPr>
          <w:p w14:paraId="26C5CBFC" w14:textId="77777777" w:rsidR="00737419" w:rsidRPr="00737419" w:rsidRDefault="00737419" w:rsidP="007A3A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4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5</w:t>
            </w:r>
          </w:p>
        </w:tc>
      </w:tr>
    </w:tbl>
    <w:p w14:paraId="03EC6BBA" w14:textId="139BC940" w:rsidR="000116BD" w:rsidRPr="00737419" w:rsidRDefault="00EB246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116BD" w:rsidRPr="00737419" w:rsidSect="001947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500"/>
    <w:rsid w:val="00023A7A"/>
    <w:rsid w:val="00040F5B"/>
    <w:rsid w:val="00075E01"/>
    <w:rsid w:val="000841DF"/>
    <w:rsid w:val="00095CCC"/>
    <w:rsid w:val="000964D5"/>
    <w:rsid w:val="000A64C0"/>
    <w:rsid w:val="00165970"/>
    <w:rsid w:val="001947D6"/>
    <w:rsid w:val="001D2574"/>
    <w:rsid w:val="001E26D4"/>
    <w:rsid w:val="00225384"/>
    <w:rsid w:val="00246E79"/>
    <w:rsid w:val="00253C86"/>
    <w:rsid w:val="00254DA6"/>
    <w:rsid w:val="0026345D"/>
    <w:rsid w:val="00296B7D"/>
    <w:rsid w:val="002E7595"/>
    <w:rsid w:val="002F7EA0"/>
    <w:rsid w:val="003333DD"/>
    <w:rsid w:val="00373C6D"/>
    <w:rsid w:val="003B55A3"/>
    <w:rsid w:val="003F2863"/>
    <w:rsid w:val="00457E04"/>
    <w:rsid w:val="00462F58"/>
    <w:rsid w:val="00526483"/>
    <w:rsid w:val="005B64C0"/>
    <w:rsid w:val="005D61DF"/>
    <w:rsid w:val="00621616"/>
    <w:rsid w:val="006D3107"/>
    <w:rsid w:val="006F049E"/>
    <w:rsid w:val="006F757B"/>
    <w:rsid w:val="006F79E5"/>
    <w:rsid w:val="00737419"/>
    <w:rsid w:val="007D52B2"/>
    <w:rsid w:val="00844197"/>
    <w:rsid w:val="008500CF"/>
    <w:rsid w:val="00874070"/>
    <w:rsid w:val="00891B28"/>
    <w:rsid w:val="00903D97"/>
    <w:rsid w:val="009361E1"/>
    <w:rsid w:val="009454F0"/>
    <w:rsid w:val="00955041"/>
    <w:rsid w:val="00957E66"/>
    <w:rsid w:val="0098734B"/>
    <w:rsid w:val="009A5311"/>
    <w:rsid w:val="00A43500"/>
    <w:rsid w:val="00A60DF5"/>
    <w:rsid w:val="00A85C83"/>
    <w:rsid w:val="00A93EE4"/>
    <w:rsid w:val="00AF2F62"/>
    <w:rsid w:val="00B16403"/>
    <w:rsid w:val="00B26F7C"/>
    <w:rsid w:val="00B936D7"/>
    <w:rsid w:val="00BC2D5D"/>
    <w:rsid w:val="00C353DF"/>
    <w:rsid w:val="00C3650B"/>
    <w:rsid w:val="00C57343"/>
    <w:rsid w:val="00CE4569"/>
    <w:rsid w:val="00D25BA0"/>
    <w:rsid w:val="00D30D11"/>
    <w:rsid w:val="00DA0763"/>
    <w:rsid w:val="00DC2612"/>
    <w:rsid w:val="00E076B5"/>
    <w:rsid w:val="00EB2468"/>
    <w:rsid w:val="00EF41D6"/>
    <w:rsid w:val="00F47F6D"/>
    <w:rsid w:val="00F6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A119C"/>
  <w14:defaultImageDpi w14:val="32767"/>
  <w15:chartTrackingRefBased/>
  <w15:docId w15:val="{B5E982DC-1F05-6442-8F1F-32DF86B7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3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435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64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4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40AA5A-EDA4-0647-9700-57B4C20BA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dwards</dc:creator>
  <cp:keywords/>
  <dc:description/>
  <cp:lastModifiedBy>Edwards, Thomas C</cp:lastModifiedBy>
  <cp:revision>2</cp:revision>
  <dcterms:created xsi:type="dcterms:W3CDTF">2023-05-01T09:02:00Z</dcterms:created>
  <dcterms:modified xsi:type="dcterms:W3CDTF">2023-05-01T09:02:00Z</dcterms:modified>
</cp:coreProperties>
</file>